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9D1C4AD" w:rsidR="00F102CC" w:rsidRPr="003D5AF6" w:rsidRDefault="003320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F730FF8" w:rsidR="00F102CC" w:rsidRPr="003D5AF6" w:rsidRDefault="003320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385EE1" w:rsidR="00F102CC" w:rsidRPr="003D5AF6" w:rsidRDefault="003320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9CCA03" w:rsidR="00F102CC" w:rsidRPr="003D5AF6" w:rsidRDefault="003320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FE9A9F" w:rsidR="00F102CC" w:rsidRPr="003D5AF6" w:rsidRDefault="003320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7EB52F" w:rsidR="00F102CC" w:rsidRPr="003D5AF6" w:rsidRDefault="003320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F98371" w:rsidR="00F102CC" w:rsidRPr="003D5AF6" w:rsidRDefault="003320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348F2C" w:rsidR="00F102CC" w:rsidRPr="003D5AF6" w:rsidRDefault="003320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654E0B" w:rsidR="00F102CC" w:rsidRPr="003D5AF6" w:rsidRDefault="003320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6FEBA4" w:rsidR="00F102CC" w:rsidRDefault="0033200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AFBEC8"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36CE14"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08CC3CA"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3FCCCA" w:rsidR="00F102CC" w:rsidRDefault="003320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A021E5"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413718"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BEB6996"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13E7F79"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5AD38F3"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6E7CA5"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B0B2E3"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CB8C5A"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7388E51"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w:t>
            </w:r>
            <w:r w:rsidR="00174DD7">
              <w:rPr>
                <w:rFonts w:ascii="Noto Sans" w:eastAsia="Noto Sans" w:hAnsi="Noto Sans" w:cs="Noto Sans"/>
                <w:bCs/>
                <w:color w:val="434343"/>
                <w:sz w:val="18"/>
                <w:szCs w:val="18"/>
              </w:rPr>
              <w:t>cl</w:t>
            </w:r>
            <w:r>
              <w:rPr>
                <w:rFonts w:ascii="Noto Sans" w:eastAsia="Noto Sans" w:hAnsi="Noto Sans" w:cs="Noto Sans"/>
                <w:bCs/>
                <w:color w:val="434343"/>
                <w:sz w:val="18"/>
                <w:szCs w:val="18"/>
              </w:rPr>
              <w:t>usion/exclusion criteria are described in section Dataset (Methods) and in Figur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23ED37" w:rsidR="00F102CC" w:rsidRPr="003D5AF6" w:rsidRDefault="003320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dictive performance assessment” and “Comparative Analysis”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C3D3F2" w:rsidR="00F102CC" w:rsidRPr="003D5AF6" w:rsidRDefault="00820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8A6B910" w:rsidR="00F102CC" w:rsidRPr="003D5AF6" w:rsidRDefault="00820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1685F7" w:rsidR="00F102CC" w:rsidRPr="003D5AF6" w:rsidRDefault="00820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3406602" w:rsidR="00F102CC" w:rsidRPr="003D5AF6" w:rsidRDefault="00174D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1DFE77" w:rsidR="00F102CC" w:rsidRPr="003D5AF6" w:rsidRDefault="00820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B7FBBE" w:rsidR="00F102CC" w:rsidRPr="003D5AF6" w:rsidRDefault="00820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4159B4" w:rsidR="00F102CC" w:rsidRPr="003D5AF6" w:rsidRDefault="00820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813B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5B601" w14:textId="77777777" w:rsidR="00C813BE" w:rsidRDefault="00C813BE">
      <w:r>
        <w:separator/>
      </w:r>
    </w:p>
  </w:endnote>
  <w:endnote w:type="continuationSeparator" w:id="0">
    <w:p w14:paraId="48F939EA" w14:textId="77777777" w:rsidR="00C813BE" w:rsidRDefault="00C813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360E6" w14:textId="77777777" w:rsidR="00C813BE" w:rsidRDefault="00C813BE">
      <w:r>
        <w:separator/>
      </w:r>
    </w:p>
  </w:footnote>
  <w:footnote w:type="continuationSeparator" w:id="0">
    <w:p w14:paraId="36770183" w14:textId="77777777" w:rsidR="00C813BE" w:rsidRDefault="00C813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8691473">
    <w:abstractNumId w:val="2"/>
  </w:num>
  <w:num w:numId="2" w16cid:durableId="1089037138">
    <w:abstractNumId w:val="0"/>
  </w:num>
  <w:num w:numId="3" w16cid:durableId="666129241">
    <w:abstractNumId w:val="1"/>
  </w:num>
  <w:num w:numId="4" w16cid:durableId="4871346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4DD7"/>
    <w:rsid w:val="001B3BCC"/>
    <w:rsid w:val="002209A8"/>
    <w:rsid w:val="0033200A"/>
    <w:rsid w:val="003D5AF6"/>
    <w:rsid w:val="00427975"/>
    <w:rsid w:val="004E2C31"/>
    <w:rsid w:val="005B0259"/>
    <w:rsid w:val="005F6246"/>
    <w:rsid w:val="007054B6"/>
    <w:rsid w:val="00820CB3"/>
    <w:rsid w:val="009C7B26"/>
    <w:rsid w:val="00A11E52"/>
    <w:rsid w:val="00BD41E9"/>
    <w:rsid w:val="00C813BE"/>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443</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ros Kountouris</cp:lastModifiedBy>
  <cp:revision>6</cp:revision>
  <dcterms:created xsi:type="dcterms:W3CDTF">2022-02-28T12:21:00Z</dcterms:created>
  <dcterms:modified xsi:type="dcterms:W3CDTF">2022-04-29T15:59:00Z</dcterms:modified>
</cp:coreProperties>
</file>